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481B" w:rsidRPr="00C604B6" w:rsidRDefault="00F00799" w:rsidP="00AA481B">
      <w:pPr>
        <w:jc w:val="center"/>
        <w:rPr>
          <w:rFonts w:ascii="Times New Roman" w:hAnsi="Times New Roman" w:cs="Times New Roman"/>
          <w:color w:val="000000" w:themeColor="text1"/>
          <w:szCs w:val="24"/>
        </w:rPr>
      </w:pPr>
      <w:hyperlink r:id="rId4" w:history="1">
        <w:r w:rsidR="00AA481B" w:rsidRPr="00AA481B">
          <w:rPr>
            <w:rFonts w:ascii="Times New Roman" w:hAnsi="Times New Roman" w:cs="Times New Roman"/>
            <w:color w:val="000000" w:themeColor="text1"/>
            <w:szCs w:val="24"/>
          </w:rPr>
          <w:t>Description of Additional Supplementary Files</w:t>
        </w:r>
      </w:hyperlink>
    </w:p>
    <w:p w:rsidR="00AA481B" w:rsidRPr="00AA481B" w:rsidRDefault="00AA481B" w:rsidP="00AA481B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AA481B" w:rsidRDefault="00AA481B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5747DB" w:rsidRDefault="005747DB">
      <w:pPr>
        <w:rPr>
          <w:rFonts w:ascii="Times New Roman" w:hAnsi="Times New Roman" w:cs="Times New Roman"/>
          <w:color w:val="000000" w:themeColor="text1"/>
          <w:szCs w:val="24"/>
        </w:rPr>
      </w:pPr>
      <w:r w:rsidRPr="005747DB">
        <w:rPr>
          <w:rFonts w:ascii="Times New Roman" w:hAnsi="Times New Roman" w:cs="Times New Roman"/>
          <w:color w:val="000000" w:themeColor="text1"/>
          <w:szCs w:val="24"/>
        </w:rPr>
        <w:t xml:space="preserve">File name: </w:t>
      </w:r>
      <w:r w:rsidR="00AA481B" w:rsidRPr="005747DB">
        <w:rPr>
          <w:rFonts w:ascii="Times New Roman" w:hAnsi="Times New Roman" w:cs="Times New Roman" w:hint="eastAsia"/>
          <w:color w:val="000000" w:themeColor="text1"/>
          <w:szCs w:val="24"/>
        </w:rPr>
        <w:t>Su</w:t>
      </w:r>
      <w:r w:rsidR="00AA481B" w:rsidRPr="005747DB">
        <w:rPr>
          <w:rFonts w:ascii="Times New Roman" w:hAnsi="Times New Roman" w:cs="Times New Roman"/>
          <w:color w:val="000000" w:themeColor="text1"/>
          <w:szCs w:val="24"/>
        </w:rPr>
        <w:t>pplementary Data 1</w:t>
      </w:r>
    </w:p>
    <w:p w:rsidR="00F00799" w:rsidRPr="005747DB" w:rsidRDefault="00F00799">
      <w:pPr>
        <w:rPr>
          <w:rFonts w:ascii="Times New Roman" w:hAnsi="Times New Roman" w:cs="Times New Roman" w:hint="eastAsia"/>
          <w:color w:val="000000" w:themeColor="text1"/>
          <w:szCs w:val="24"/>
        </w:rPr>
      </w:pPr>
    </w:p>
    <w:p w:rsidR="0071076D" w:rsidRDefault="005747DB">
      <w:pPr>
        <w:rPr>
          <w:rFonts w:ascii="Times New Roman" w:hAnsi="Times New Roman" w:cs="Times New Roman"/>
          <w:color w:val="000000" w:themeColor="text1"/>
          <w:szCs w:val="24"/>
        </w:rPr>
      </w:pPr>
      <w:r w:rsidRPr="005747DB">
        <w:rPr>
          <w:rFonts w:ascii="Times New Roman" w:hAnsi="Times New Roman" w:cs="Times New Roman"/>
          <w:color w:val="000000" w:themeColor="text1"/>
          <w:szCs w:val="24"/>
        </w:rPr>
        <w:t xml:space="preserve">Description: </w:t>
      </w:r>
      <w:r w:rsidR="00DE2C4F" w:rsidRPr="00AB6B15">
        <w:rPr>
          <w:rFonts w:ascii="Times New Roman" w:hAnsi="Times New Roman" w:cs="Times New Roman"/>
          <w:b/>
          <w:bCs/>
          <w:color w:val="000000" w:themeColor="text1"/>
          <w:szCs w:val="24"/>
        </w:rPr>
        <w:t>RopGAP sequences for alignment and phylogenic analysis.</w:t>
      </w:r>
      <w:r w:rsidRPr="00AB6B1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71076D" w:rsidRPr="0071076D">
        <w:rPr>
          <w:rFonts w:ascii="Times New Roman" w:hAnsi="Times New Roman" w:cs="Times New Roman"/>
          <w:color w:val="000000" w:themeColor="text1"/>
          <w:szCs w:val="24"/>
        </w:rPr>
        <w:t xml:space="preserve">Sequence IDs were obtained by domain architecture search for proteins that contain a CRIB motif (IPR000095) and a RhoGAP domain (IPR000198) in the InterPro database. Sequences and taxonomic lineages were retrieved from the </w:t>
      </w:r>
      <w:r w:rsidR="0071076D">
        <w:rPr>
          <w:rFonts w:ascii="Times New Roman" w:hAnsi="Times New Roman" w:cs="Times New Roman" w:hint="eastAsia"/>
          <w:color w:val="000000" w:themeColor="text1"/>
          <w:szCs w:val="24"/>
        </w:rPr>
        <w:t>UniProt</w:t>
      </w:r>
      <w:r w:rsidR="0071076D" w:rsidRPr="0071076D">
        <w:rPr>
          <w:rFonts w:ascii="Times New Roman" w:hAnsi="Times New Roman" w:cs="Times New Roman"/>
          <w:color w:val="000000" w:themeColor="text1"/>
          <w:szCs w:val="24"/>
        </w:rPr>
        <w:t xml:space="preserve"> database. Clades that do not contain the conserved pre-CRIB motif are colored in blue.</w:t>
      </w:r>
    </w:p>
    <w:p w:rsidR="00CE76EF" w:rsidRPr="0071076D" w:rsidRDefault="00CE76EF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DE2C4F" w:rsidRDefault="00DE2C4F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9D22CA" w:rsidRDefault="009D22CA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D22CA">
        <w:rPr>
          <w:rFonts w:ascii="Times New Roman" w:hAnsi="Times New Roman" w:cs="Times New Roman"/>
          <w:color w:val="000000" w:themeColor="text1"/>
          <w:szCs w:val="24"/>
        </w:rPr>
        <w:t xml:space="preserve">File name: </w:t>
      </w:r>
      <w:r w:rsidR="000959CC" w:rsidRPr="009D22CA">
        <w:rPr>
          <w:rFonts w:ascii="Times New Roman" w:hAnsi="Times New Roman" w:cs="Times New Roman"/>
          <w:color w:val="000000" w:themeColor="text1"/>
          <w:szCs w:val="24"/>
        </w:rPr>
        <w:t xml:space="preserve">Supplementary Movie </w:t>
      </w:r>
      <w:r w:rsidR="00DE2C4F" w:rsidRPr="009D22CA">
        <w:rPr>
          <w:rFonts w:ascii="Times New Roman" w:hAnsi="Times New Roman" w:cs="Times New Roman"/>
          <w:color w:val="000000" w:themeColor="text1"/>
          <w:szCs w:val="24"/>
        </w:rPr>
        <w:t>1</w:t>
      </w:r>
    </w:p>
    <w:p w:rsidR="00F00799" w:rsidRPr="009D22CA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DE2C4F" w:rsidRPr="006C3D2F" w:rsidRDefault="009D22CA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D22CA">
        <w:rPr>
          <w:rFonts w:ascii="Times New Roman" w:hAnsi="Times New Roman" w:cs="Times New Roman"/>
          <w:color w:val="000000" w:themeColor="text1"/>
          <w:szCs w:val="24"/>
        </w:rPr>
        <w:t xml:space="preserve">Description: 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Dynamic localization of PpRopGAP1-mNG (green) and Lifeact-mCherry (magenta) in tip-growing caulonema cells.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Images were taken at </w:t>
      </w:r>
      <w:r w:rsidR="004F0B47">
        <w:rPr>
          <w:rFonts w:ascii="Times New Roman" w:hAnsi="Times New Roman" w:cs="Times New Roman" w:hint="eastAsia"/>
          <w:color w:val="000000" w:themeColor="text1"/>
          <w:szCs w:val="24"/>
        </w:rPr>
        <w:t>three-minute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CE76EF">
        <w:rPr>
          <w:rFonts w:ascii="Times New Roman" w:hAnsi="Times New Roman" w:cs="Times New Roman"/>
          <w:color w:val="000000" w:themeColor="text1"/>
          <w:szCs w:val="24"/>
        </w:rPr>
        <w:t xml:space="preserve">intervals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>and were displayed at a rate of 10 frames per second. Note that the actin foci underwent periodical assembly and disassembly.</w:t>
      </w:r>
    </w:p>
    <w:p w:rsidR="00DE2C4F" w:rsidRDefault="00DE2C4F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F00799">
        <w:rPr>
          <w:rFonts w:ascii="Times New Roman" w:hAnsi="Times New Roman" w:cs="Times New Roman"/>
          <w:color w:val="000000" w:themeColor="text1"/>
          <w:szCs w:val="24"/>
        </w:rPr>
        <w:t xml:space="preserve">File name: </w:t>
      </w:r>
      <w:r w:rsidR="000959CC" w:rsidRPr="00F00799">
        <w:rPr>
          <w:rFonts w:ascii="Times New Roman" w:hAnsi="Times New Roman" w:cs="Times New Roman"/>
          <w:color w:val="000000" w:themeColor="text1"/>
          <w:szCs w:val="24"/>
        </w:rPr>
        <w:t xml:space="preserve">Supplementary Movie </w:t>
      </w:r>
      <w:r w:rsidR="00DE2C4F" w:rsidRPr="00F00799">
        <w:rPr>
          <w:rFonts w:ascii="Times New Roman" w:hAnsi="Times New Roman" w:cs="Times New Roman"/>
          <w:color w:val="000000" w:themeColor="text1"/>
          <w:szCs w:val="24"/>
        </w:rPr>
        <w:t>2</w:t>
      </w:r>
    </w:p>
    <w:p w:rsidR="00F00799" w:rsidRP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DE2C4F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D22CA">
        <w:rPr>
          <w:rFonts w:ascii="Times New Roman" w:hAnsi="Times New Roman" w:cs="Times New Roman"/>
          <w:color w:val="000000" w:themeColor="text1"/>
          <w:szCs w:val="24"/>
        </w:rPr>
        <w:t xml:space="preserve">Description: 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Dynamic localization of PpRopGAP1-mNG (green) and PpRopGEF4-mCherry (magenta) in tip-growing caulonema cells.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Images were taken at </w:t>
      </w:r>
      <w:r w:rsidR="00CE76EF">
        <w:rPr>
          <w:rFonts w:ascii="Times New Roman" w:hAnsi="Times New Roman" w:cs="Times New Roman" w:hint="eastAsia"/>
          <w:color w:val="000000" w:themeColor="text1"/>
          <w:szCs w:val="24"/>
        </w:rPr>
        <w:t>two-minute inter</w:t>
      </w:r>
      <w:r w:rsidR="00CE76EF">
        <w:rPr>
          <w:rFonts w:ascii="Times New Roman" w:hAnsi="Times New Roman" w:cs="Times New Roman"/>
          <w:color w:val="000000" w:themeColor="text1"/>
          <w:szCs w:val="24"/>
        </w:rPr>
        <w:t>vals and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 displayed at a rate of 10 frames per second. </w:t>
      </w:r>
    </w:p>
    <w:p w:rsidR="00F00799" w:rsidRPr="006C3D2F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F00799">
        <w:rPr>
          <w:rFonts w:ascii="Times New Roman" w:hAnsi="Times New Roman" w:cs="Times New Roman"/>
          <w:color w:val="000000" w:themeColor="text1"/>
          <w:szCs w:val="24"/>
        </w:rPr>
        <w:t xml:space="preserve">File name: </w:t>
      </w:r>
      <w:r w:rsidR="000959CC" w:rsidRPr="00F00799">
        <w:rPr>
          <w:rFonts w:ascii="Times New Roman" w:hAnsi="Times New Roman" w:cs="Times New Roman"/>
          <w:color w:val="000000" w:themeColor="text1"/>
          <w:szCs w:val="24"/>
        </w:rPr>
        <w:t xml:space="preserve">Supplementary Movie </w:t>
      </w:r>
      <w:r w:rsidR="00DE2C4F" w:rsidRPr="00F00799">
        <w:rPr>
          <w:rFonts w:ascii="Times New Roman" w:hAnsi="Times New Roman" w:cs="Times New Roman"/>
          <w:color w:val="000000" w:themeColor="text1"/>
          <w:szCs w:val="24"/>
        </w:rPr>
        <w:t>3</w:t>
      </w:r>
    </w:p>
    <w:p w:rsidR="00F00799" w:rsidRP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DE2C4F" w:rsidRPr="006C3D2F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D22CA">
        <w:rPr>
          <w:rFonts w:ascii="Times New Roman" w:hAnsi="Times New Roman" w:cs="Times New Roman"/>
          <w:color w:val="000000" w:themeColor="text1"/>
          <w:szCs w:val="24"/>
        </w:rPr>
        <w:t xml:space="preserve">Description: 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3D surface intensity plots of PpRopGAP1-mNG and PpRopGEF4-mCherry over time.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The plots were generated from images taken at </w:t>
      </w:r>
      <w:r w:rsidR="00CE76EF">
        <w:rPr>
          <w:rFonts w:ascii="Times New Roman" w:hAnsi="Times New Roman" w:cs="Times New Roman" w:hint="eastAsia"/>
          <w:color w:val="000000" w:themeColor="text1"/>
          <w:szCs w:val="24"/>
        </w:rPr>
        <w:t>two-minute inter</w:t>
      </w:r>
      <w:r w:rsidR="00CE76EF">
        <w:rPr>
          <w:rFonts w:ascii="Times New Roman" w:hAnsi="Times New Roman" w:cs="Times New Roman"/>
          <w:color w:val="000000" w:themeColor="text1"/>
          <w:szCs w:val="24"/>
        </w:rPr>
        <w:t>vals and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 displayed at a rate of 10 frames per second. Note that the intensity signals of PpRopGAP1 (green arrow) and PpRopGEF4 (magenta arrow) fluctuate at the growing apex. </w:t>
      </w: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D22CA">
        <w:rPr>
          <w:rFonts w:ascii="Times New Roman" w:hAnsi="Times New Roman" w:cs="Times New Roman"/>
          <w:color w:val="000000" w:themeColor="text1"/>
          <w:szCs w:val="24"/>
        </w:rPr>
        <w:t xml:space="preserve">File name: </w:t>
      </w:r>
      <w:r w:rsidR="000959C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Movie 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>4</w:t>
      </w: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DE2C4F" w:rsidRPr="006C3D2F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D22CA">
        <w:rPr>
          <w:rFonts w:ascii="Times New Roman" w:hAnsi="Times New Roman" w:cs="Times New Roman"/>
          <w:color w:val="000000" w:themeColor="text1"/>
          <w:szCs w:val="24"/>
        </w:rPr>
        <w:t xml:space="preserve">Description: 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Lateral movement of PpRopGAP1-mNG at the apical membrane.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Images were taken at an interval of 0.5 seconds and were displayed at a rate of 10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frames per second. </w:t>
      </w: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F00799">
        <w:rPr>
          <w:rFonts w:ascii="Times New Roman" w:hAnsi="Times New Roman" w:cs="Times New Roman"/>
          <w:color w:val="000000" w:themeColor="text1"/>
          <w:szCs w:val="24"/>
        </w:rPr>
        <w:t xml:space="preserve">File name: </w:t>
      </w:r>
      <w:r w:rsidR="000959CC" w:rsidRPr="00F00799">
        <w:rPr>
          <w:rFonts w:ascii="Times New Roman" w:hAnsi="Times New Roman" w:cs="Times New Roman"/>
          <w:color w:val="000000" w:themeColor="text1"/>
          <w:szCs w:val="24"/>
        </w:rPr>
        <w:t xml:space="preserve">Supplementary Movie </w:t>
      </w:r>
      <w:r w:rsidR="00DE2C4F" w:rsidRPr="00F00799">
        <w:rPr>
          <w:rFonts w:ascii="Times New Roman" w:hAnsi="Times New Roman" w:cs="Times New Roman"/>
          <w:color w:val="000000" w:themeColor="text1"/>
          <w:szCs w:val="24"/>
        </w:rPr>
        <w:t>5</w:t>
      </w:r>
    </w:p>
    <w:p w:rsidR="00F00799" w:rsidRP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DE2C4F" w:rsidRPr="006C3D2F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D22CA">
        <w:rPr>
          <w:rFonts w:ascii="Times New Roman" w:hAnsi="Times New Roman" w:cs="Times New Roman"/>
          <w:color w:val="000000" w:themeColor="text1"/>
          <w:szCs w:val="24"/>
        </w:rPr>
        <w:t xml:space="preserve">Description: 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Dynamic localization of PpROP4-mNG (green) and PpRopGEF4-mCherry (magenta) in the tip cell (right) and pre-branching subapical cell (left).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>Note that PpROP4-mNG was enriched at both lateral surfaces in the subapical cell (branching site not specified yet). A transient accumulation occurred at the basal membrane of the tip cell (white arrows).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Images were taken at </w:t>
      </w:r>
      <w:r w:rsidR="00E26009">
        <w:rPr>
          <w:rFonts w:ascii="Times New Roman" w:hAnsi="Times New Roman" w:cs="Times New Roman" w:hint="eastAsia"/>
          <w:color w:val="000000" w:themeColor="text1"/>
          <w:szCs w:val="24"/>
        </w:rPr>
        <w:t>two-minute inter</w:t>
      </w:r>
      <w:r w:rsidR="00E26009">
        <w:rPr>
          <w:rFonts w:ascii="Times New Roman" w:hAnsi="Times New Roman" w:cs="Times New Roman"/>
          <w:color w:val="000000" w:themeColor="text1"/>
          <w:szCs w:val="24"/>
        </w:rPr>
        <w:t>vals and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 displayed at a rate of 10 frames per second. </w:t>
      </w: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F00799" w:rsidRP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F00799">
        <w:rPr>
          <w:rFonts w:ascii="Times New Roman" w:hAnsi="Times New Roman" w:cs="Times New Roman"/>
          <w:color w:val="000000" w:themeColor="text1"/>
          <w:szCs w:val="24"/>
        </w:rPr>
        <w:t xml:space="preserve">File name: </w:t>
      </w:r>
      <w:r w:rsidR="000959CC" w:rsidRPr="00F00799">
        <w:rPr>
          <w:rFonts w:ascii="Times New Roman" w:hAnsi="Times New Roman" w:cs="Times New Roman"/>
          <w:color w:val="000000" w:themeColor="text1"/>
          <w:szCs w:val="24"/>
        </w:rPr>
        <w:t xml:space="preserve">Supplementary Movie </w:t>
      </w:r>
      <w:r w:rsidR="00DE2C4F" w:rsidRPr="00F00799">
        <w:rPr>
          <w:rFonts w:ascii="Times New Roman" w:hAnsi="Times New Roman" w:cs="Times New Roman"/>
          <w:color w:val="000000" w:themeColor="text1"/>
          <w:szCs w:val="24"/>
        </w:rPr>
        <w:t>6</w:t>
      </w: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DE2C4F" w:rsidRPr="006C3D2F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D22CA">
        <w:rPr>
          <w:rFonts w:ascii="Times New Roman" w:hAnsi="Times New Roman" w:cs="Times New Roman"/>
          <w:color w:val="000000" w:themeColor="text1"/>
          <w:szCs w:val="24"/>
        </w:rPr>
        <w:t xml:space="preserve">Description: 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Dynamic localization of PpRopGAP1-mNG (green) and PpRopGEF4-mCherry (magenta) in the branching subapical cell.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Note that PpRopGAP1-mNG and PpRopGEF4-mCherry were both enriched at the branching site. A transient accumulation occurred at the basal membrane of the tip cell (white arrows). Images were taken at </w:t>
      </w:r>
      <w:r w:rsidR="00E26009">
        <w:rPr>
          <w:rFonts w:ascii="Times New Roman" w:hAnsi="Times New Roman" w:cs="Times New Roman" w:hint="eastAsia"/>
          <w:color w:val="000000" w:themeColor="text1"/>
          <w:szCs w:val="24"/>
        </w:rPr>
        <w:t>two-minute inter</w:t>
      </w:r>
      <w:r w:rsidR="00E26009">
        <w:rPr>
          <w:rFonts w:ascii="Times New Roman" w:hAnsi="Times New Roman" w:cs="Times New Roman"/>
          <w:color w:val="000000" w:themeColor="text1"/>
          <w:szCs w:val="24"/>
        </w:rPr>
        <w:t>vals and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 displayed at a rate of 10 frames per second.</w:t>
      </w:r>
    </w:p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F00799" w:rsidRP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r w:rsidRPr="00F00799">
        <w:rPr>
          <w:rFonts w:ascii="Times New Roman" w:hAnsi="Times New Roman" w:cs="Times New Roman"/>
          <w:color w:val="000000" w:themeColor="text1"/>
          <w:szCs w:val="24"/>
        </w:rPr>
        <w:t xml:space="preserve">File name: </w:t>
      </w:r>
      <w:r w:rsidR="000959CC" w:rsidRPr="00F00799">
        <w:rPr>
          <w:rFonts w:ascii="Times New Roman" w:hAnsi="Times New Roman" w:cs="Times New Roman"/>
          <w:color w:val="000000" w:themeColor="text1"/>
          <w:szCs w:val="24"/>
        </w:rPr>
        <w:t xml:space="preserve">Supplementary Movie </w:t>
      </w:r>
      <w:r w:rsidR="00DE2C4F" w:rsidRPr="00F00799">
        <w:rPr>
          <w:rFonts w:ascii="Times New Roman" w:hAnsi="Times New Roman" w:cs="Times New Roman"/>
          <w:color w:val="000000" w:themeColor="text1"/>
          <w:szCs w:val="24"/>
        </w:rPr>
        <w:t>7</w:t>
      </w:r>
    </w:p>
    <w:bookmarkEnd w:id="0"/>
    <w:p w:rsidR="00F00799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DE2C4F" w:rsidRPr="006C3D2F" w:rsidRDefault="00F00799" w:rsidP="00DE2C4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D22CA">
        <w:rPr>
          <w:rFonts w:ascii="Times New Roman" w:hAnsi="Times New Roman" w:cs="Times New Roman"/>
          <w:color w:val="000000" w:themeColor="text1"/>
          <w:szCs w:val="24"/>
        </w:rPr>
        <w:t xml:space="preserve">Description: 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he division of a subapical cell in the </w:t>
      </w:r>
      <w:r w:rsidR="00DE2C4F" w:rsidRPr="006C3D2F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ropgap, ren</w:t>
      </w:r>
      <w:r w:rsidR="00DE2C4F" w:rsidRPr="006C3D2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mutant. 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Cells were labeled using an actin reporter Lifeact-mCherry. Images were taken at </w:t>
      </w:r>
      <w:r w:rsidR="00E26009">
        <w:rPr>
          <w:rFonts w:ascii="Times New Roman" w:hAnsi="Times New Roman" w:cs="Times New Roman" w:hint="eastAsia"/>
          <w:color w:val="000000" w:themeColor="text1"/>
          <w:szCs w:val="24"/>
        </w:rPr>
        <w:t>two-minute inter</w:t>
      </w:r>
      <w:r w:rsidR="00E26009">
        <w:rPr>
          <w:rFonts w:ascii="Times New Roman" w:hAnsi="Times New Roman" w:cs="Times New Roman"/>
          <w:color w:val="000000" w:themeColor="text1"/>
          <w:szCs w:val="24"/>
        </w:rPr>
        <w:t>vals and</w:t>
      </w:r>
      <w:r w:rsidR="00DE2C4F" w:rsidRPr="006C3D2F">
        <w:rPr>
          <w:rFonts w:ascii="Times New Roman" w:hAnsi="Times New Roman" w:cs="Times New Roman"/>
          <w:color w:val="000000" w:themeColor="text1"/>
          <w:szCs w:val="24"/>
        </w:rPr>
        <w:t xml:space="preserve"> displayed at a rate of 10 frames per second.</w:t>
      </w:r>
    </w:p>
    <w:p w:rsidR="00DE2C4F" w:rsidRPr="00DE2C4F" w:rsidRDefault="00DE2C4F"/>
    <w:sectPr w:rsidR="00DE2C4F" w:rsidRPr="00DE2C4F" w:rsidSect="008A180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C4F"/>
    <w:rsid w:val="00013908"/>
    <w:rsid w:val="00024B6F"/>
    <w:rsid w:val="00025247"/>
    <w:rsid w:val="00026691"/>
    <w:rsid w:val="00026979"/>
    <w:rsid w:val="00034213"/>
    <w:rsid w:val="0003675B"/>
    <w:rsid w:val="0004152A"/>
    <w:rsid w:val="0004644F"/>
    <w:rsid w:val="00052BF2"/>
    <w:rsid w:val="00053109"/>
    <w:rsid w:val="00064A9F"/>
    <w:rsid w:val="00076676"/>
    <w:rsid w:val="00080750"/>
    <w:rsid w:val="000851C9"/>
    <w:rsid w:val="0009185E"/>
    <w:rsid w:val="00095000"/>
    <w:rsid w:val="000952DD"/>
    <w:rsid w:val="000953A4"/>
    <w:rsid w:val="000959CC"/>
    <w:rsid w:val="000A1160"/>
    <w:rsid w:val="000A1A42"/>
    <w:rsid w:val="000A514E"/>
    <w:rsid w:val="000B132B"/>
    <w:rsid w:val="000C0DFB"/>
    <w:rsid w:val="000C39E3"/>
    <w:rsid w:val="000D0AA9"/>
    <w:rsid w:val="000E2172"/>
    <w:rsid w:val="000E79FC"/>
    <w:rsid w:val="000F4025"/>
    <w:rsid w:val="000F5FAD"/>
    <w:rsid w:val="00102881"/>
    <w:rsid w:val="00105BE9"/>
    <w:rsid w:val="00106824"/>
    <w:rsid w:val="001132D1"/>
    <w:rsid w:val="001155ED"/>
    <w:rsid w:val="0011684A"/>
    <w:rsid w:val="00121261"/>
    <w:rsid w:val="00136111"/>
    <w:rsid w:val="001410E0"/>
    <w:rsid w:val="00146ED6"/>
    <w:rsid w:val="00163494"/>
    <w:rsid w:val="00163648"/>
    <w:rsid w:val="001668BC"/>
    <w:rsid w:val="00176454"/>
    <w:rsid w:val="001802C7"/>
    <w:rsid w:val="00182705"/>
    <w:rsid w:val="001900B1"/>
    <w:rsid w:val="00195631"/>
    <w:rsid w:val="001C06B4"/>
    <w:rsid w:val="001C5F2E"/>
    <w:rsid w:val="001E2417"/>
    <w:rsid w:val="001E4184"/>
    <w:rsid w:val="001E424D"/>
    <w:rsid w:val="001E66DA"/>
    <w:rsid w:val="001E678A"/>
    <w:rsid w:val="001E6DD7"/>
    <w:rsid w:val="001E7AFE"/>
    <w:rsid w:val="001F19D0"/>
    <w:rsid w:val="002201FC"/>
    <w:rsid w:val="00221542"/>
    <w:rsid w:val="00246C95"/>
    <w:rsid w:val="00266226"/>
    <w:rsid w:val="0027204C"/>
    <w:rsid w:val="00273068"/>
    <w:rsid w:val="00274784"/>
    <w:rsid w:val="002834E6"/>
    <w:rsid w:val="00283B61"/>
    <w:rsid w:val="002849BD"/>
    <w:rsid w:val="00286BF1"/>
    <w:rsid w:val="0029262F"/>
    <w:rsid w:val="002939F1"/>
    <w:rsid w:val="002942DB"/>
    <w:rsid w:val="0029607F"/>
    <w:rsid w:val="002A30F7"/>
    <w:rsid w:val="002A37F0"/>
    <w:rsid w:val="002B26E5"/>
    <w:rsid w:val="002B6F9C"/>
    <w:rsid w:val="002C1114"/>
    <w:rsid w:val="002C23F5"/>
    <w:rsid w:val="002D42F2"/>
    <w:rsid w:val="002D4DF8"/>
    <w:rsid w:val="002D4F5C"/>
    <w:rsid w:val="002E0A19"/>
    <w:rsid w:val="002F52F3"/>
    <w:rsid w:val="002F6E35"/>
    <w:rsid w:val="0031637A"/>
    <w:rsid w:val="00325AC4"/>
    <w:rsid w:val="00327F3B"/>
    <w:rsid w:val="00330A5B"/>
    <w:rsid w:val="0033214E"/>
    <w:rsid w:val="00343013"/>
    <w:rsid w:val="0034514A"/>
    <w:rsid w:val="00347341"/>
    <w:rsid w:val="0035705C"/>
    <w:rsid w:val="00357680"/>
    <w:rsid w:val="0037070C"/>
    <w:rsid w:val="00370E14"/>
    <w:rsid w:val="0037610E"/>
    <w:rsid w:val="00387375"/>
    <w:rsid w:val="00391667"/>
    <w:rsid w:val="00393788"/>
    <w:rsid w:val="00396728"/>
    <w:rsid w:val="003B18F4"/>
    <w:rsid w:val="003C1BE0"/>
    <w:rsid w:val="003D10AE"/>
    <w:rsid w:val="003D3007"/>
    <w:rsid w:val="003D6646"/>
    <w:rsid w:val="003E1551"/>
    <w:rsid w:val="003E19A2"/>
    <w:rsid w:val="003F436F"/>
    <w:rsid w:val="003F5F19"/>
    <w:rsid w:val="003F6A70"/>
    <w:rsid w:val="00400910"/>
    <w:rsid w:val="00404547"/>
    <w:rsid w:val="0041524B"/>
    <w:rsid w:val="00416565"/>
    <w:rsid w:val="00423F6F"/>
    <w:rsid w:val="00431F01"/>
    <w:rsid w:val="0043592A"/>
    <w:rsid w:val="00437A4C"/>
    <w:rsid w:val="00437BB2"/>
    <w:rsid w:val="00441A82"/>
    <w:rsid w:val="00442F3E"/>
    <w:rsid w:val="004453B6"/>
    <w:rsid w:val="00451A70"/>
    <w:rsid w:val="00452370"/>
    <w:rsid w:val="004604EB"/>
    <w:rsid w:val="004606F9"/>
    <w:rsid w:val="0046127F"/>
    <w:rsid w:val="00466952"/>
    <w:rsid w:val="00474A7E"/>
    <w:rsid w:val="004823C0"/>
    <w:rsid w:val="0048542A"/>
    <w:rsid w:val="00495D12"/>
    <w:rsid w:val="004A2A64"/>
    <w:rsid w:val="004B4600"/>
    <w:rsid w:val="004B4A5E"/>
    <w:rsid w:val="004B763D"/>
    <w:rsid w:val="004C634C"/>
    <w:rsid w:val="004C6D82"/>
    <w:rsid w:val="004C7A6C"/>
    <w:rsid w:val="004C7EFA"/>
    <w:rsid w:val="004D1F4D"/>
    <w:rsid w:val="004E4D3C"/>
    <w:rsid w:val="004E635A"/>
    <w:rsid w:val="004E6E20"/>
    <w:rsid w:val="004F0B47"/>
    <w:rsid w:val="00500704"/>
    <w:rsid w:val="00502376"/>
    <w:rsid w:val="00502539"/>
    <w:rsid w:val="00506EFB"/>
    <w:rsid w:val="00516B2C"/>
    <w:rsid w:val="00517BA4"/>
    <w:rsid w:val="00522A03"/>
    <w:rsid w:val="00551BD7"/>
    <w:rsid w:val="005553E4"/>
    <w:rsid w:val="00555C24"/>
    <w:rsid w:val="005611B3"/>
    <w:rsid w:val="005705EE"/>
    <w:rsid w:val="005747DB"/>
    <w:rsid w:val="00574A74"/>
    <w:rsid w:val="00580725"/>
    <w:rsid w:val="005879E6"/>
    <w:rsid w:val="005913C3"/>
    <w:rsid w:val="005A5CC1"/>
    <w:rsid w:val="005B0DE7"/>
    <w:rsid w:val="005B1962"/>
    <w:rsid w:val="005C1037"/>
    <w:rsid w:val="005C312E"/>
    <w:rsid w:val="005C5233"/>
    <w:rsid w:val="005D7A83"/>
    <w:rsid w:val="005E0569"/>
    <w:rsid w:val="005E49E0"/>
    <w:rsid w:val="005F477C"/>
    <w:rsid w:val="005F6AE3"/>
    <w:rsid w:val="0060332A"/>
    <w:rsid w:val="0060730D"/>
    <w:rsid w:val="0062406C"/>
    <w:rsid w:val="00625996"/>
    <w:rsid w:val="006345C1"/>
    <w:rsid w:val="006377B6"/>
    <w:rsid w:val="0064004F"/>
    <w:rsid w:val="00640606"/>
    <w:rsid w:val="006462C9"/>
    <w:rsid w:val="00646F4D"/>
    <w:rsid w:val="00671504"/>
    <w:rsid w:val="00677BCA"/>
    <w:rsid w:val="00686447"/>
    <w:rsid w:val="00687CEB"/>
    <w:rsid w:val="006A2620"/>
    <w:rsid w:val="006A5DD9"/>
    <w:rsid w:val="006A7ED5"/>
    <w:rsid w:val="006B2307"/>
    <w:rsid w:val="006B5562"/>
    <w:rsid w:val="006C024A"/>
    <w:rsid w:val="006C0C9D"/>
    <w:rsid w:val="006C4FDB"/>
    <w:rsid w:val="006D2727"/>
    <w:rsid w:val="006E184E"/>
    <w:rsid w:val="006E1D10"/>
    <w:rsid w:val="006E5173"/>
    <w:rsid w:val="007043B8"/>
    <w:rsid w:val="007050A1"/>
    <w:rsid w:val="0071076D"/>
    <w:rsid w:val="00715256"/>
    <w:rsid w:val="00722EB7"/>
    <w:rsid w:val="0072581A"/>
    <w:rsid w:val="0072674C"/>
    <w:rsid w:val="0072696B"/>
    <w:rsid w:val="00730C10"/>
    <w:rsid w:val="00733C00"/>
    <w:rsid w:val="007346AA"/>
    <w:rsid w:val="00757AEE"/>
    <w:rsid w:val="00780562"/>
    <w:rsid w:val="007828BB"/>
    <w:rsid w:val="00784147"/>
    <w:rsid w:val="00795EBC"/>
    <w:rsid w:val="007973FC"/>
    <w:rsid w:val="007A643D"/>
    <w:rsid w:val="007A6879"/>
    <w:rsid w:val="007B363E"/>
    <w:rsid w:val="007B4258"/>
    <w:rsid w:val="007B48E1"/>
    <w:rsid w:val="007B4CE1"/>
    <w:rsid w:val="007B6025"/>
    <w:rsid w:val="007C129E"/>
    <w:rsid w:val="007C2ED2"/>
    <w:rsid w:val="007D74E3"/>
    <w:rsid w:val="007E4415"/>
    <w:rsid w:val="007F4773"/>
    <w:rsid w:val="008140CD"/>
    <w:rsid w:val="0081606B"/>
    <w:rsid w:val="008331FE"/>
    <w:rsid w:val="00842A59"/>
    <w:rsid w:val="00850734"/>
    <w:rsid w:val="00854E80"/>
    <w:rsid w:val="00855F38"/>
    <w:rsid w:val="00857220"/>
    <w:rsid w:val="00861DA5"/>
    <w:rsid w:val="00865334"/>
    <w:rsid w:val="00867698"/>
    <w:rsid w:val="00874DD5"/>
    <w:rsid w:val="00875674"/>
    <w:rsid w:val="0087707F"/>
    <w:rsid w:val="00884F50"/>
    <w:rsid w:val="00891B2A"/>
    <w:rsid w:val="00892166"/>
    <w:rsid w:val="00894124"/>
    <w:rsid w:val="00896BF0"/>
    <w:rsid w:val="008A0CF4"/>
    <w:rsid w:val="008A1247"/>
    <w:rsid w:val="008A15C0"/>
    <w:rsid w:val="008A180B"/>
    <w:rsid w:val="008A6789"/>
    <w:rsid w:val="008B19DE"/>
    <w:rsid w:val="008B2FD3"/>
    <w:rsid w:val="008B4A11"/>
    <w:rsid w:val="008C3920"/>
    <w:rsid w:val="008C7E29"/>
    <w:rsid w:val="008E7F46"/>
    <w:rsid w:val="008F074E"/>
    <w:rsid w:val="008F1CE6"/>
    <w:rsid w:val="008F23A1"/>
    <w:rsid w:val="008F558B"/>
    <w:rsid w:val="008F67A0"/>
    <w:rsid w:val="0091314A"/>
    <w:rsid w:val="0092169A"/>
    <w:rsid w:val="00923A6F"/>
    <w:rsid w:val="00931198"/>
    <w:rsid w:val="009315EB"/>
    <w:rsid w:val="00931D63"/>
    <w:rsid w:val="00933F8A"/>
    <w:rsid w:val="00934B27"/>
    <w:rsid w:val="00941F3A"/>
    <w:rsid w:val="009436C5"/>
    <w:rsid w:val="009444EE"/>
    <w:rsid w:val="00954E4E"/>
    <w:rsid w:val="009563E1"/>
    <w:rsid w:val="00967D15"/>
    <w:rsid w:val="00972449"/>
    <w:rsid w:val="00974820"/>
    <w:rsid w:val="00974909"/>
    <w:rsid w:val="00983C4C"/>
    <w:rsid w:val="00984054"/>
    <w:rsid w:val="009A1C6D"/>
    <w:rsid w:val="009A5E4E"/>
    <w:rsid w:val="009B1B0D"/>
    <w:rsid w:val="009C1929"/>
    <w:rsid w:val="009C1CAB"/>
    <w:rsid w:val="009C3AAC"/>
    <w:rsid w:val="009C3BF0"/>
    <w:rsid w:val="009C4A22"/>
    <w:rsid w:val="009C6428"/>
    <w:rsid w:val="009D22CA"/>
    <w:rsid w:val="009D3B92"/>
    <w:rsid w:val="009D68F7"/>
    <w:rsid w:val="009E787F"/>
    <w:rsid w:val="009F33AC"/>
    <w:rsid w:val="009F38A6"/>
    <w:rsid w:val="009F46EA"/>
    <w:rsid w:val="00A0399F"/>
    <w:rsid w:val="00A06169"/>
    <w:rsid w:val="00A2400D"/>
    <w:rsid w:val="00A24432"/>
    <w:rsid w:val="00A3340F"/>
    <w:rsid w:val="00A33879"/>
    <w:rsid w:val="00A4320C"/>
    <w:rsid w:val="00A445BA"/>
    <w:rsid w:val="00A60226"/>
    <w:rsid w:val="00A647CE"/>
    <w:rsid w:val="00A7298C"/>
    <w:rsid w:val="00A73D72"/>
    <w:rsid w:val="00A81760"/>
    <w:rsid w:val="00A87B8F"/>
    <w:rsid w:val="00A92FE0"/>
    <w:rsid w:val="00AA33A1"/>
    <w:rsid w:val="00AA481B"/>
    <w:rsid w:val="00AB26A9"/>
    <w:rsid w:val="00AB45CB"/>
    <w:rsid w:val="00AB4747"/>
    <w:rsid w:val="00AB6B15"/>
    <w:rsid w:val="00AD3B93"/>
    <w:rsid w:val="00AD7C31"/>
    <w:rsid w:val="00B045E2"/>
    <w:rsid w:val="00B049E6"/>
    <w:rsid w:val="00B06778"/>
    <w:rsid w:val="00B10346"/>
    <w:rsid w:val="00B1666A"/>
    <w:rsid w:val="00B1773E"/>
    <w:rsid w:val="00B21A29"/>
    <w:rsid w:val="00B240CF"/>
    <w:rsid w:val="00B32154"/>
    <w:rsid w:val="00B36A66"/>
    <w:rsid w:val="00B41559"/>
    <w:rsid w:val="00B4314C"/>
    <w:rsid w:val="00B4421C"/>
    <w:rsid w:val="00B45338"/>
    <w:rsid w:val="00B667D0"/>
    <w:rsid w:val="00B71688"/>
    <w:rsid w:val="00B93831"/>
    <w:rsid w:val="00B95584"/>
    <w:rsid w:val="00B96F3D"/>
    <w:rsid w:val="00BA0830"/>
    <w:rsid w:val="00BA09C1"/>
    <w:rsid w:val="00BA1855"/>
    <w:rsid w:val="00BA4C3D"/>
    <w:rsid w:val="00BC0E8B"/>
    <w:rsid w:val="00BD2B40"/>
    <w:rsid w:val="00BE61AC"/>
    <w:rsid w:val="00BF5808"/>
    <w:rsid w:val="00BF5A9C"/>
    <w:rsid w:val="00C05760"/>
    <w:rsid w:val="00C1052F"/>
    <w:rsid w:val="00C125E1"/>
    <w:rsid w:val="00C17369"/>
    <w:rsid w:val="00C223AE"/>
    <w:rsid w:val="00C25580"/>
    <w:rsid w:val="00C37A30"/>
    <w:rsid w:val="00C45791"/>
    <w:rsid w:val="00C527A3"/>
    <w:rsid w:val="00C604B6"/>
    <w:rsid w:val="00C6319B"/>
    <w:rsid w:val="00C66A8A"/>
    <w:rsid w:val="00C73D91"/>
    <w:rsid w:val="00C74F4D"/>
    <w:rsid w:val="00C75950"/>
    <w:rsid w:val="00C96707"/>
    <w:rsid w:val="00C96945"/>
    <w:rsid w:val="00CA5243"/>
    <w:rsid w:val="00CB538D"/>
    <w:rsid w:val="00CC77F9"/>
    <w:rsid w:val="00CC7D6E"/>
    <w:rsid w:val="00CD2579"/>
    <w:rsid w:val="00CD28EE"/>
    <w:rsid w:val="00CD2A5D"/>
    <w:rsid w:val="00CD2E94"/>
    <w:rsid w:val="00CD2F9E"/>
    <w:rsid w:val="00CD3B76"/>
    <w:rsid w:val="00CD5224"/>
    <w:rsid w:val="00CE33CB"/>
    <w:rsid w:val="00CE76EF"/>
    <w:rsid w:val="00CF1DCB"/>
    <w:rsid w:val="00CF5575"/>
    <w:rsid w:val="00D13295"/>
    <w:rsid w:val="00D142BA"/>
    <w:rsid w:val="00D14D83"/>
    <w:rsid w:val="00D158C2"/>
    <w:rsid w:val="00D20F88"/>
    <w:rsid w:val="00D22AE0"/>
    <w:rsid w:val="00D24489"/>
    <w:rsid w:val="00D40E8A"/>
    <w:rsid w:val="00D45C20"/>
    <w:rsid w:val="00D4699D"/>
    <w:rsid w:val="00D52B03"/>
    <w:rsid w:val="00D559C7"/>
    <w:rsid w:val="00D5711B"/>
    <w:rsid w:val="00D573B8"/>
    <w:rsid w:val="00D57E83"/>
    <w:rsid w:val="00D70427"/>
    <w:rsid w:val="00D7259F"/>
    <w:rsid w:val="00D741AA"/>
    <w:rsid w:val="00D74A84"/>
    <w:rsid w:val="00D7727D"/>
    <w:rsid w:val="00D831A8"/>
    <w:rsid w:val="00D864BA"/>
    <w:rsid w:val="00D921D1"/>
    <w:rsid w:val="00D93325"/>
    <w:rsid w:val="00D977A4"/>
    <w:rsid w:val="00DA244D"/>
    <w:rsid w:val="00DB74BB"/>
    <w:rsid w:val="00DC53BD"/>
    <w:rsid w:val="00DD1F1A"/>
    <w:rsid w:val="00DD7F63"/>
    <w:rsid w:val="00DE042F"/>
    <w:rsid w:val="00DE2C4F"/>
    <w:rsid w:val="00DE61F8"/>
    <w:rsid w:val="00DE61F9"/>
    <w:rsid w:val="00DF3B50"/>
    <w:rsid w:val="00E00DEB"/>
    <w:rsid w:val="00E02C1F"/>
    <w:rsid w:val="00E05DE5"/>
    <w:rsid w:val="00E12976"/>
    <w:rsid w:val="00E12F26"/>
    <w:rsid w:val="00E14D1A"/>
    <w:rsid w:val="00E26009"/>
    <w:rsid w:val="00E339F1"/>
    <w:rsid w:val="00E3448F"/>
    <w:rsid w:val="00E40A6F"/>
    <w:rsid w:val="00E43143"/>
    <w:rsid w:val="00E46288"/>
    <w:rsid w:val="00E654F3"/>
    <w:rsid w:val="00E71716"/>
    <w:rsid w:val="00E720C6"/>
    <w:rsid w:val="00E73924"/>
    <w:rsid w:val="00E73DB9"/>
    <w:rsid w:val="00E74C23"/>
    <w:rsid w:val="00E75D39"/>
    <w:rsid w:val="00E9239B"/>
    <w:rsid w:val="00E97980"/>
    <w:rsid w:val="00EA36A3"/>
    <w:rsid w:val="00EA43D2"/>
    <w:rsid w:val="00EB11A8"/>
    <w:rsid w:val="00EB65F3"/>
    <w:rsid w:val="00ED25BD"/>
    <w:rsid w:val="00ED3C8B"/>
    <w:rsid w:val="00ED62B1"/>
    <w:rsid w:val="00ED6995"/>
    <w:rsid w:val="00EF60FD"/>
    <w:rsid w:val="00F00502"/>
    <w:rsid w:val="00F00799"/>
    <w:rsid w:val="00F017D8"/>
    <w:rsid w:val="00F02F1B"/>
    <w:rsid w:val="00F03C12"/>
    <w:rsid w:val="00F0508D"/>
    <w:rsid w:val="00F07429"/>
    <w:rsid w:val="00F11E0A"/>
    <w:rsid w:val="00F213A6"/>
    <w:rsid w:val="00F219A4"/>
    <w:rsid w:val="00F222A1"/>
    <w:rsid w:val="00F24B58"/>
    <w:rsid w:val="00F31843"/>
    <w:rsid w:val="00F3265E"/>
    <w:rsid w:val="00F36ADE"/>
    <w:rsid w:val="00F409A8"/>
    <w:rsid w:val="00F629F4"/>
    <w:rsid w:val="00F63260"/>
    <w:rsid w:val="00F65968"/>
    <w:rsid w:val="00F66B83"/>
    <w:rsid w:val="00F67079"/>
    <w:rsid w:val="00F670CB"/>
    <w:rsid w:val="00F70032"/>
    <w:rsid w:val="00F73FED"/>
    <w:rsid w:val="00F7477F"/>
    <w:rsid w:val="00F74AD8"/>
    <w:rsid w:val="00F92356"/>
    <w:rsid w:val="00F944ED"/>
    <w:rsid w:val="00F96501"/>
    <w:rsid w:val="00FA242B"/>
    <w:rsid w:val="00FA459D"/>
    <w:rsid w:val="00FA74DB"/>
    <w:rsid w:val="00FB0743"/>
    <w:rsid w:val="00FB420E"/>
    <w:rsid w:val="00FC4827"/>
    <w:rsid w:val="00FC6650"/>
    <w:rsid w:val="00FD2867"/>
    <w:rsid w:val="00FE1B02"/>
    <w:rsid w:val="00FE2C96"/>
    <w:rsid w:val="00FE516F"/>
    <w:rsid w:val="00FE611C"/>
    <w:rsid w:val="00FF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D0670"/>
  <w15:chartTrackingRefBased/>
  <w15:docId w15:val="{90DAB5A4-B8F9-D848-8338-0FF89A06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="Arial"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AA481B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AA481B"/>
    <w:rPr>
      <w:rFonts w:ascii="宋体" w:hAnsi="宋体" w:cs="宋体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semiHidden/>
    <w:unhideWhenUsed/>
    <w:rsid w:val="00AA481B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604B6"/>
    <w:rPr>
      <w:rFonts w:ascii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604B6"/>
    <w:rPr>
      <w:rFonts w:asci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8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ic-content.springer.com/esm/art%3A10.1038%2Fs41467-023-42236-z/MediaObjects/41467_2023_42236_MOESM4_ESM.pd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shan</dc:creator>
  <cp:keywords/>
  <dc:description/>
  <cp:lastModifiedBy>Peishan</cp:lastModifiedBy>
  <cp:revision>16</cp:revision>
  <dcterms:created xsi:type="dcterms:W3CDTF">2023-10-13T05:39:00Z</dcterms:created>
  <dcterms:modified xsi:type="dcterms:W3CDTF">2023-10-13T05:58:00Z</dcterms:modified>
</cp:coreProperties>
</file>